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DA9FC" w14:textId="016E20A4" w:rsidR="003A0368" w:rsidRPr="00BB350C" w:rsidRDefault="00197DC7" w:rsidP="00197DC7">
      <w:pPr>
        <w:pStyle w:val="EndNoteBibliography"/>
        <w:rPr>
          <w:bCs/>
        </w:rPr>
      </w:pPr>
      <w:r w:rsidRPr="00BB350C">
        <w:rPr>
          <w:bCs/>
        </w:rPr>
        <w:t>Supplemental Table 1. Intra-rater and inter-rater correlations</w:t>
      </w:r>
    </w:p>
    <w:tbl>
      <w:tblPr>
        <w:tblW w:w="779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36"/>
        <w:gridCol w:w="450"/>
        <w:gridCol w:w="1417"/>
        <w:gridCol w:w="1418"/>
        <w:gridCol w:w="1276"/>
      </w:tblGrid>
      <w:tr w:rsidR="00DE56A0" w:rsidRPr="003A0368" w14:paraId="60E214A6" w14:textId="77777777" w:rsidTr="00294FA1">
        <w:trPr>
          <w:trHeight w:val="340"/>
        </w:trPr>
        <w:tc>
          <w:tcPr>
            <w:tcW w:w="3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D9BB2" w14:textId="77777777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A9BBEE" w14:textId="77777777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AD1AE" w14:textId="3047EF07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  <w:r w:rsidRPr="003A0368">
              <w:rPr>
                <w:rFonts w:cs="Times New Roman"/>
                <w:color w:val="000000"/>
                <w:kern w:val="0"/>
              </w:rPr>
              <w:t>Intra-rater correlation</w:t>
            </w:r>
            <w:r w:rsidRPr="003A0368">
              <w:rPr>
                <w:rFonts w:cs="Times New Roman" w:hint="eastAsia"/>
                <w:color w:val="000000"/>
                <w:kern w:val="0"/>
              </w:rPr>
              <w:t xml:space="preserve"> 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2AEE21" w14:textId="77777777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  <w:r w:rsidRPr="003A0368">
              <w:rPr>
                <w:rFonts w:cs="Times New Roman"/>
                <w:color w:val="000000"/>
                <w:kern w:val="0"/>
              </w:rPr>
              <w:t>Intra-rater correlation 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E53CF" w14:textId="77777777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  <w:r w:rsidRPr="003A0368">
              <w:rPr>
                <w:rFonts w:cs="Times New Roman" w:hint="eastAsia"/>
                <w:color w:val="000000"/>
                <w:kern w:val="0"/>
              </w:rPr>
              <w:t>Int</w:t>
            </w:r>
            <w:r w:rsidRPr="003A0368">
              <w:rPr>
                <w:rFonts w:cs="Times New Roman"/>
                <w:color w:val="000000"/>
                <w:kern w:val="0"/>
              </w:rPr>
              <w:t>er-rater correlation</w:t>
            </w:r>
          </w:p>
        </w:tc>
      </w:tr>
      <w:tr w:rsidR="00DE56A0" w:rsidRPr="003A0368" w14:paraId="55BEBAE3" w14:textId="77777777" w:rsidTr="00294FA1">
        <w:trPr>
          <w:trHeight w:val="340"/>
        </w:trPr>
        <w:tc>
          <w:tcPr>
            <w:tcW w:w="3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0616" w14:textId="77777777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6C8519" w14:textId="77777777" w:rsidR="00DE56A0" w:rsidRPr="003A0368" w:rsidRDefault="00DE56A0" w:rsidP="000B24EB">
            <w:pPr>
              <w:widowControl/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5567" w14:textId="549B71E0" w:rsidR="00DE56A0" w:rsidRPr="003A0368" w:rsidRDefault="00DE56A0" w:rsidP="000B24EB">
            <w:pPr>
              <w:widowControl/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AE4156" w14:textId="77777777" w:rsidR="00DE56A0" w:rsidRPr="003A0368" w:rsidRDefault="00DE56A0" w:rsidP="000B24EB">
            <w:pPr>
              <w:widowControl/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0D4FE3" w14:textId="77777777" w:rsidR="00DE56A0" w:rsidRPr="003A0368" w:rsidRDefault="00DE56A0" w:rsidP="000B24EB">
            <w:pPr>
              <w:widowControl/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DE56A0" w:rsidRPr="003A0368" w14:paraId="45767E07" w14:textId="77777777" w:rsidTr="00294FA1">
        <w:trPr>
          <w:trHeight w:val="34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8763" w14:textId="77777777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b/>
                <w:bCs/>
                <w:color w:val="000000"/>
                <w:kern w:val="0"/>
              </w:rPr>
            </w:pPr>
            <w:r w:rsidRPr="003A0368">
              <w:rPr>
                <w:rFonts w:cs="Times New Roman"/>
                <w:b/>
                <w:bCs/>
                <w:color w:val="000000"/>
                <w:kern w:val="0"/>
              </w:rPr>
              <w:t>Median Nerv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517B040" w14:textId="77777777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8A2D" w14:textId="603B1168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B3B670" w14:textId="77777777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6ADB93" w14:textId="77777777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</w:p>
        </w:tc>
      </w:tr>
      <w:tr w:rsidR="00DE56A0" w:rsidRPr="003A0368" w14:paraId="2659E715" w14:textId="77777777" w:rsidTr="00294FA1">
        <w:trPr>
          <w:trHeight w:val="34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B466" w14:textId="77777777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  <w:r w:rsidRPr="003A0368">
              <w:rPr>
                <w:rFonts w:cs="Times New Roman"/>
                <w:color w:val="000000"/>
                <w:kern w:val="0"/>
              </w:rPr>
              <w:t>Median nerve at wris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5B14811" w14:textId="77777777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8F70" w14:textId="08D16F8E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  <w:r w:rsidRPr="003A0368">
              <w:rPr>
                <w:rFonts w:cs="Times New Roman"/>
                <w:color w:val="000000"/>
                <w:kern w:val="0"/>
              </w:rPr>
              <w:t>0.9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218233" w14:textId="77777777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  <w:r w:rsidRPr="003A0368">
              <w:rPr>
                <w:rFonts w:cs="Times New Roman" w:hint="eastAsia"/>
                <w:color w:val="000000"/>
                <w:kern w:val="0"/>
              </w:rPr>
              <w:t>0.9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8C8F15" w14:textId="77777777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  <w:r w:rsidRPr="003A0368">
              <w:rPr>
                <w:rFonts w:cs="Times New Roman" w:hint="eastAsia"/>
                <w:color w:val="000000"/>
                <w:kern w:val="0"/>
              </w:rPr>
              <w:t>0.927</w:t>
            </w:r>
          </w:p>
        </w:tc>
      </w:tr>
      <w:tr w:rsidR="00DE56A0" w:rsidRPr="003A0368" w14:paraId="286C1A9A" w14:textId="77777777" w:rsidTr="00294FA1">
        <w:trPr>
          <w:trHeight w:val="34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E1ED" w14:textId="77777777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  <w:r w:rsidRPr="003A0368">
              <w:rPr>
                <w:rFonts w:cs="Times New Roman"/>
                <w:color w:val="000000"/>
                <w:kern w:val="0"/>
              </w:rPr>
              <w:t>Median nerve at cubita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C9B902F" w14:textId="77777777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1E03" w14:textId="5D2697D4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  <w:r w:rsidRPr="003A0368">
              <w:rPr>
                <w:rFonts w:cs="Times New Roman"/>
                <w:color w:val="000000"/>
                <w:kern w:val="0"/>
              </w:rPr>
              <w:t>0.9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66158F" w14:textId="77777777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  <w:r w:rsidRPr="003A0368">
              <w:rPr>
                <w:rFonts w:cs="Times New Roman" w:hint="eastAsia"/>
                <w:color w:val="000000"/>
                <w:kern w:val="0"/>
              </w:rPr>
              <w:t>0.9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55D8D3" w14:textId="77777777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  <w:r w:rsidRPr="003A0368">
              <w:rPr>
                <w:rFonts w:cs="Times New Roman" w:hint="eastAsia"/>
                <w:color w:val="000000"/>
                <w:kern w:val="0"/>
              </w:rPr>
              <w:t>0.81</w:t>
            </w:r>
            <w:r w:rsidRPr="003A0368">
              <w:rPr>
                <w:rFonts w:cs="Times New Roman"/>
                <w:color w:val="000000"/>
                <w:kern w:val="0"/>
              </w:rPr>
              <w:t>9</w:t>
            </w:r>
          </w:p>
        </w:tc>
      </w:tr>
      <w:tr w:rsidR="00DE56A0" w:rsidRPr="003A0368" w14:paraId="78A9DA70" w14:textId="77777777" w:rsidTr="00294FA1">
        <w:trPr>
          <w:trHeight w:val="34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5AD7" w14:textId="77777777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  <w:r w:rsidRPr="003A0368">
              <w:rPr>
                <w:rFonts w:cs="Times New Roman"/>
                <w:color w:val="000000"/>
                <w:kern w:val="0"/>
              </w:rPr>
              <w:t>Median nerve at upper mid-arm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43A2C3E" w14:textId="77777777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BC3A" w14:textId="66F731B0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  <w:r w:rsidRPr="003A0368">
              <w:rPr>
                <w:rFonts w:cs="Times New Roman"/>
                <w:color w:val="000000"/>
                <w:kern w:val="0"/>
              </w:rPr>
              <w:t>0.9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D3D9E8" w14:textId="77777777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  <w:r w:rsidRPr="003A0368">
              <w:rPr>
                <w:rFonts w:cs="Times New Roman" w:hint="eastAsia"/>
                <w:color w:val="000000"/>
                <w:kern w:val="0"/>
              </w:rPr>
              <w:t>0.9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5B7525" w14:textId="77777777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  <w:r w:rsidRPr="003A0368">
              <w:rPr>
                <w:rFonts w:cs="Times New Roman" w:hint="eastAsia"/>
                <w:color w:val="000000"/>
                <w:kern w:val="0"/>
              </w:rPr>
              <w:t>0.837</w:t>
            </w:r>
          </w:p>
        </w:tc>
      </w:tr>
      <w:tr w:rsidR="00DE56A0" w:rsidRPr="003A0368" w14:paraId="7595BA71" w14:textId="77777777" w:rsidTr="00294FA1">
        <w:trPr>
          <w:trHeight w:val="34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FE43" w14:textId="77777777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b/>
                <w:bCs/>
                <w:color w:val="000000"/>
                <w:kern w:val="0"/>
              </w:rPr>
            </w:pPr>
            <w:r w:rsidRPr="003A0368">
              <w:rPr>
                <w:rFonts w:cs="Times New Roman"/>
                <w:b/>
                <w:bCs/>
                <w:color w:val="000000"/>
                <w:kern w:val="0"/>
              </w:rPr>
              <w:t>Ulnar Nerv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1649B75" w14:textId="77777777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28AF" w14:textId="36C0114E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A57AF9" w14:textId="77777777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6B5B2E" w14:textId="77777777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</w:p>
        </w:tc>
      </w:tr>
      <w:tr w:rsidR="00DE56A0" w:rsidRPr="003A0368" w14:paraId="2444779A" w14:textId="77777777" w:rsidTr="00294FA1">
        <w:trPr>
          <w:trHeight w:val="34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6CE0" w14:textId="77777777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  <w:r w:rsidRPr="003A0368">
              <w:rPr>
                <w:rFonts w:cs="Times New Roman"/>
                <w:color w:val="000000"/>
                <w:kern w:val="0"/>
              </w:rPr>
              <w:t>Ulnar nerve at upper mid-arm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2F28CA9" w14:textId="77777777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8F8A" w14:textId="0BAC7AE0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  <w:r w:rsidRPr="003A0368">
              <w:rPr>
                <w:rFonts w:cs="Times New Roman"/>
                <w:color w:val="000000"/>
                <w:kern w:val="0"/>
              </w:rPr>
              <w:t>0.9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E66384" w14:textId="77777777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  <w:r w:rsidRPr="003A0368">
              <w:rPr>
                <w:rFonts w:cs="Times New Roman" w:hint="eastAsia"/>
                <w:color w:val="000000"/>
                <w:kern w:val="0"/>
              </w:rPr>
              <w:t>0.8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84BC9B" w14:textId="77777777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  <w:r w:rsidRPr="003A0368">
              <w:rPr>
                <w:rFonts w:cs="Times New Roman" w:hint="eastAsia"/>
                <w:color w:val="000000"/>
                <w:kern w:val="0"/>
              </w:rPr>
              <w:t>0.851</w:t>
            </w:r>
          </w:p>
        </w:tc>
      </w:tr>
      <w:tr w:rsidR="00DE56A0" w:rsidRPr="003A0368" w14:paraId="08AD81AF" w14:textId="77777777" w:rsidTr="00294FA1">
        <w:trPr>
          <w:trHeight w:val="34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1AFF" w14:textId="77777777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b/>
                <w:bCs/>
                <w:color w:val="000000"/>
                <w:kern w:val="0"/>
              </w:rPr>
            </w:pPr>
            <w:r w:rsidRPr="003A0368">
              <w:rPr>
                <w:rFonts w:cs="Times New Roman"/>
                <w:b/>
                <w:bCs/>
                <w:color w:val="000000"/>
                <w:kern w:val="0"/>
              </w:rPr>
              <w:t>Tibial Nerv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AA2EB17" w14:textId="77777777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907D" w14:textId="5E0B17F5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40DBF6" w14:textId="77777777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4329F6" w14:textId="77777777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</w:p>
        </w:tc>
      </w:tr>
      <w:tr w:rsidR="00DE56A0" w:rsidRPr="003A0368" w14:paraId="261D18AE" w14:textId="77777777" w:rsidTr="00294FA1">
        <w:trPr>
          <w:trHeight w:val="34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DCB6" w14:textId="77777777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  <w:r w:rsidRPr="003A0368">
              <w:rPr>
                <w:rFonts w:cs="Times New Roman"/>
                <w:color w:val="000000"/>
                <w:kern w:val="0"/>
              </w:rPr>
              <w:t>Tibial Nerve at popliteal foss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7460E90" w14:textId="77777777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F1B1" w14:textId="0721D070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  <w:r w:rsidRPr="003A0368">
              <w:rPr>
                <w:rFonts w:cs="Times New Roman"/>
                <w:color w:val="000000"/>
                <w:kern w:val="0"/>
              </w:rPr>
              <w:t>0.9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7C0502" w14:textId="77777777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  <w:r w:rsidRPr="003A0368">
              <w:rPr>
                <w:rFonts w:cs="Times New Roman" w:hint="eastAsia"/>
                <w:color w:val="000000"/>
                <w:kern w:val="0"/>
              </w:rPr>
              <w:t>0.92</w:t>
            </w:r>
            <w:r w:rsidRPr="003A0368">
              <w:rPr>
                <w:rFonts w:cs="Times New Roman"/>
                <w:color w:val="000000"/>
                <w:kern w:val="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D8ED87" w14:textId="77777777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  <w:r w:rsidRPr="003A0368">
              <w:rPr>
                <w:rFonts w:cs="Times New Roman" w:hint="eastAsia"/>
                <w:color w:val="000000"/>
                <w:kern w:val="0"/>
              </w:rPr>
              <w:t>0.866</w:t>
            </w:r>
          </w:p>
        </w:tc>
      </w:tr>
      <w:tr w:rsidR="00DE56A0" w:rsidRPr="003A0368" w14:paraId="1CA170B6" w14:textId="77777777" w:rsidTr="00294FA1">
        <w:trPr>
          <w:trHeight w:val="34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8D5F" w14:textId="77777777" w:rsidR="00DE56A0" w:rsidRPr="00BB350C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lang w:val="it-IT"/>
              </w:rPr>
            </w:pPr>
            <w:r w:rsidRPr="00BB350C">
              <w:rPr>
                <w:rFonts w:cs="Times New Roman"/>
                <w:color w:val="000000"/>
                <w:kern w:val="0"/>
                <w:lang w:val="it-IT"/>
              </w:rPr>
              <w:t>Tibial Nerve in tarsal tunne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0F2585B" w14:textId="77777777" w:rsidR="00DE56A0" w:rsidRPr="00BB350C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lang w:val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5E44" w14:textId="15A974CB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  <w:r w:rsidRPr="003A0368">
              <w:rPr>
                <w:rFonts w:cs="Times New Roman"/>
                <w:color w:val="000000"/>
                <w:kern w:val="0"/>
              </w:rPr>
              <w:t>0.9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8107A2" w14:textId="77777777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  <w:r w:rsidRPr="003A0368">
              <w:rPr>
                <w:rFonts w:cs="Times New Roman" w:hint="eastAsia"/>
                <w:color w:val="000000"/>
                <w:kern w:val="0"/>
              </w:rPr>
              <w:t>0.8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0E9CC9" w14:textId="77777777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  <w:r w:rsidRPr="003A0368">
              <w:rPr>
                <w:rFonts w:cs="Times New Roman" w:hint="eastAsia"/>
                <w:color w:val="000000"/>
                <w:kern w:val="0"/>
              </w:rPr>
              <w:t>0.858</w:t>
            </w:r>
          </w:p>
        </w:tc>
      </w:tr>
      <w:tr w:rsidR="00DE56A0" w:rsidRPr="003A0368" w14:paraId="15DBA7B0" w14:textId="77777777" w:rsidTr="00294FA1">
        <w:trPr>
          <w:trHeight w:val="34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B79A" w14:textId="77777777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b/>
                <w:bCs/>
                <w:color w:val="000000"/>
                <w:kern w:val="0"/>
              </w:rPr>
            </w:pPr>
            <w:r w:rsidRPr="003A0368">
              <w:rPr>
                <w:rFonts w:cs="Times New Roman"/>
                <w:b/>
                <w:bCs/>
                <w:color w:val="000000"/>
                <w:kern w:val="0"/>
              </w:rPr>
              <w:t>Peroneal Nerv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DC40ECB" w14:textId="77777777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85B5" w14:textId="0C344EEA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FB46D8" w14:textId="77777777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D9C15C" w14:textId="77777777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</w:p>
        </w:tc>
      </w:tr>
      <w:tr w:rsidR="00DE56A0" w:rsidRPr="00524267" w14:paraId="68826DB8" w14:textId="77777777" w:rsidTr="00294FA1">
        <w:trPr>
          <w:trHeight w:val="340"/>
        </w:trPr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CC66F" w14:textId="77777777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  <w:r w:rsidRPr="003A0368">
              <w:rPr>
                <w:rFonts w:cs="Times New Roman"/>
                <w:color w:val="000000"/>
                <w:kern w:val="0"/>
              </w:rPr>
              <w:t>Peroneal Nerve at popliteal foss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65D4B" w14:textId="77777777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54C58" w14:textId="75786CE4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  <w:r w:rsidRPr="003A0368">
              <w:rPr>
                <w:rFonts w:cs="Times New Roman"/>
                <w:color w:val="000000"/>
                <w:kern w:val="0"/>
              </w:rPr>
              <w:t>0.9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E9267" w14:textId="77777777" w:rsidR="00DE56A0" w:rsidRPr="003A0368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  <w:r w:rsidRPr="003A0368">
              <w:rPr>
                <w:rFonts w:cs="Times New Roman" w:hint="eastAsia"/>
                <w:color w:val="000000"/>
                <w:kern w:val="0"/>
              </w:rPr>
              <w:t>0.8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E3495E" w14:textId="77777777" w:rsidR="00DE56A0" w:rsidRPr="00524267" w:rsidRDefault="00DE56A0" w:rsidP="000B24EB">
            <w:pPr>
              <w:widowControl/>
              <w:spacing w:line="240" w:lineRule="auto"/>
              <w:rPr>
                <w:rFonts w:cs="Times New Roman"/>
                <w:color w:val="000000"/>
                <w:kern w:val="0"/>
              </w:rPr>
            </w:pPr>
            <w:r w:rsidRPr="003A0368">
              <w:rPr>
                <w:rFonts w:cs="Times New Roman" w:hint="eastAsia"/>
                <w:color w:val="000000"/>
                <w:kern w:val="0"/>
              </w:rPr>
              <w:t>0.835</w:t>
            </w:r>
          </w:p>
        </w:tc>
      </w:tr>
    </w:tbl>
    <w:p w14:paraId="31B01DED" w14:textId="77777777" w:rsidR="003A0368" w:rsidRPr="00197DC7" w:rsidRDefault="003A0368" w:rsidP="003A0368"/>
    <w:p w14:paraId="05F40A55" w14:textId="39BE519C" w:rsidR="00CA7E22" w:rsidRPr="007761E8" w:rsidRDefault="00CA7E22" w:rsidP="003A0368">
      <w:pPr>
        <w:pStyle w:val="EndNoteBibliography"/>
        <w:rPr>
          <w:b/>
          <w:bCs/>
        </w:rPr>
      </w:pPr>
      <w:r w:rsidRPr="007761E8">
        <w:rPr>
          <w:b/>
          <w:bCs/>
        </w:rPr>
        <w:br w:type="page"/>
      </w:r>
    </w:p>
    <w:p w14:paraId="7E3D223C" w14:textId="77777777" w:rsidR="00CA7E22" w:rsidRPr="00563E0A" w:rsidRDefault="00CA7E22" w:rsidP="00CA7E22">
      <w:pPr>
        <w:pStyle w:val="EndNoteBibliography"/>
      </w:pPr>
      <w:r w:rsidRPr="00563E0A">
        <w:rPr>
          <w:rFonts w:hint="eastAsia"/>
        </w:rPr>
        <w:lastRenderedPageBreak/>
        <w:t>Su</w:t>
      </w:r>
      <w:r w:rsidRPr="00563E0A">
        <w:t>pplemental Table 2.</w:t>
      </w:r>
      <w:r w:rsidRPr="00563E0A">
        <w:rPr>
          <w:rFonts w:hint="eastAsia"/>
        </w:rPr>
        <w:t xml:space="preserve"> </w:t>
      </w:r>
      <w:r w:rsidRPr="00563E0A">
        <w:t>Study cohort ultrasound pattern sum scores (UPSS)</w:t>
      </w:r>
    </w:p>
    <w:tbl>
      <w:tblPr>
        <w:tblW w:w="1046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2"/>
        <w:gridCol w:w="1472"/>
        <w:gridCol w:w="3097"/>
        <w:gridCol w:w="2380"/>
        <w:gridCol w:w="960"/>
        <w:gridCol w:w="2495"/>
      </w:tblGrid>
      <w:tr w:rsidR="00CA7E22" w:rsidRPr="007761E8" w14:paraId="63AAE51A" w14:textId="77777777" w:rsidTr="00705E4C">
        <w:trPr>
          <w:trHeight w:val="400"/>
        </w:trPr>
        <w:tc>
          <w:tcPr>
            <w:tcW w:w="153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EEDA1B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3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321600" w14:textId="77777777" w:rsidR="00CA7E22" w:rsidRPr="007761E8" w:rsidRDefault="00CA7E22" w:rsidP="00705E4C">
            <w:pPr>
              <w:pStyle w:val="EndNoteBibliography"/>
            </w:pPr>
            <w:r w:rsidRPr="007761E8">
              <w:t>UPSS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82CFD3" w14:textId="77777777" w:rsidR="00CA7E22" w:rsidRPr="007761E8" w:rsidRDefault="00CA7E22" w:rsidP="00705E4C">
            <w:pPr>
              <w:pStyle w:val="EndNoteBibliography"/>
            </w:pPr>
            <w:r w:rsidRPr="007761E8">
              <w:t>cut-off (mean + 2 × 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B929E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2495" w:type="dxa"/>
            <w:tcBorders>
              <w:left w:val="nil"/>
              <w:bottom w:val="nil"/>
              <w:right w:val="nil"/>
            </w:tcBorders>
          </w:tcPr>
          <w:p w14:paraId="07E47D63" w14:textId="77777777" w:rsidR="00CA7E22" w:rsidRPr="007761E8" w:rsidRDefault="00CA7E22" w:rsidP="00705E4C">
            <w:pPr>
              <w:pStyle w:val="EndNoteBibliography"/>
            </w:pPr>
          </w:p>
        </w:tc>
      </w:tr>
      <w:tr w:rsidR="00CA7E22" w:rsidRPr="007761E8" w14:paraId="38C7E9CA" w14:textId="77777777" w:rsidTr="00705E4C">
        <w:trPr>
          <w:trHeight w:val="400"/>
        </w:trPr>
        <w:tc>
          <w:tcPr>
            <w:tcW w:w="15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401BE" w14:textId="77777777" w:rsidR="00CA7E22" w:rsidRPr="007761E8" w:rsidRDefault="00CA7E22" w:rsidP="00705E4C">
            <w:pPr>
              <w:pStyle w:val="EndNoteBibliography"/>
            </w:pPr>
            <w:r w:rsidRPr="007761E8">
              <w:t xml:space="preserve">Peripheral nerve </w:t>
            </w:r>
          </w:p>
        </w:tc>
        <w:tc>
          <w:tcPr>
            <w:tcW w:w="3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3B40F" w14:textId="77777777" w:rsidR="00CA7E22" w:rsidRPr="007761E8" w:rsidRDefault="00CA7E22" w:rsidP="00705E4C">
            <w:pPr>
              <w:pStyle w:val="EndNoteBibliography"/>
            </w:pPr>
            <w:r w:rsidRPr="007761E8">
              <w:t>Boundary value (mm</w:t>
            </w:r>
            <w:r w:rsidRPr="007761E8">
              <w:rPr>
                <w:vertAlign w:val="superscript"/>
              </w:rPr>
              <w:t>2</w:t>
            </w:r>
            <w:r w:rsidRPr="007761E8">
              <w:t>)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F7BB7" w14:textId="77777777" w:rsidR="00CA7E22" w:rsidRPr="007761E8" w:rsidRDefault="00CA7E22" w:rsidP="00705E4C">
            <w:pPr>
              <w:pStyle w:val="EndNoteBibliography"/>
            </w:pPr>
            <w:r w:rsidRPr="007761E8">
              <w:t>Normal &lt;50%/&gt;5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9F445" w14:textId="77777777" w:rsidR="00CA7E22" w:rsidRPr="007761E8" w:rsidRDefault="00CA7E22" w:rsidP="00705E4C">
            <w:pPr>
              <w:pStyle w:val="EndNoteBibliography"/>
            </w:pPr>
            <w:r w:rsidRPr="007761E8">
              <w:t>Points</w:t>
            </w:r>
          </w:p>
        </w:tc>
        <w:tc>
          <w:tcPr>
            <w:tcW w:w="2495" w:type="dxa"/>
            <w:tcBorders>
              <w:top w:val="nil"/>
              <w:left w:val="nil"/>
              <w:right w:val="nil"/>
            </w:tcBorders>
          </w:tcPr>
          <w:p w14:paraId="4F5CDE45" w14:textId="77777777" w:rsidR="00CA7E22" w:rsidRPr="007761E8" w:rsidRDefault="00CA7E22" w:rsidP="00705E4C">
            <w:pPr>
              <w:pStyle w:val="EndNoteBibliography"/>
            </w:pPr>
          </w:p>
        </w:tc>
      </w:tr>
      <w:tr w:rsidR="00CA7E22" w:rsidRPr="007761E8" w14:paraId="44E8ABFA" w14:textId="77777777" w:rsidTr="00705E4C">
        <w:trPr>
          <w:trHeight w:val="340"/>
        </w:trPr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B35C" w14:textId="77777777" w:rsidR="00CA7E22" w:rsidRPr="007761E8" w:rsidRDefault="00CA7E22" w:rsidP="00705E4C">
            <w:pPr>
              <w:pStyle w:val="EndNoteBibliography"/>
            </w:pPr>
            <w:r w:rsidRPr="007761E8">
              <w:t>Median nerve</w:t>
            </w:r>
          </w:p>
        </w:tc>
        <w:tc>
          <w:tcPr>
            <w:tcW w:w="3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CD7A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A13A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1B16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2495" w:type="dxa"/>
            <w:tcBorders>
              <w:left w:val="nil"/>
              <w:bottom w:val="nil"/>
              <w:right w:val="nil"/>
            </w:tcBorders>
          </w:tcPr>
          <w:p w14:paraId="6E8A2635" w14:textId="77777777" w:rsidR="00CA7E22" w:rsidRPr="007761E8" w:rsidRDefault="00CA7E22" w:rsidP="00705E4C">
            <w:pPr>
              <w:pStyle w:val="EndNoteBibliography"/>
            </w:pPr>
          </w:p>
        </w:tc>
      </w:tr>
      <w:tr w:rsidR="00CA7E22" w:rsidRPr="007761E8" w14:paraId="0AC8FD06" w14:textId="77777777" w:rsidTr="00705E4C">
        <w:trPr>
          <w:trHeight w:val="34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5EE0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9509" w14:textId="77777777" w:rsidR="00CA7E22" w:rsidRPr="007761E8" w:rsidRDefault="00CA7E22" w:rsidP="00705E4C">
            <w:pPr>
              <w:pStyle w:val="EndNoteBibliography"/>
            </w:pPr>
            <w:r w:rsidRPr="007761E8">
              <w:t>Upper arm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560E" w14:textId="77777777" w:rsidR="00CA7E22" w:rsidRPr="007761E8" w:rsidRDefault="00CA7E22" w:rsidP="00705E4C">
            <w:pPr>
              <w:pStyle w:val="EndNoteBibliography"/>
            </w:pPr>
            <w:r w:rsidRPr="007761E8">
              <w:t>1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447B" w14:textId="77777777" w:rsidR="00CA7E22" w:rsidRPr="007761E8" w:rsidRDefault="00CA7E22" w:rsidP="00705E4C">
            <w:pPr>
              <w:pStyle w:val="EndNoteBibliography"/>
            </w:pPr>
            <w:r w:rsidRPr="007761E8">
              <w:t>&lt;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0403" w14:textId="77777777" w:rsidR="00CA7E22" w:rsidRPr="007761E8" w:rsidRDefault="00CA7E22" w:rsidP="00705E4C">
            <w:pPr>
              <w:pStyle w:val="EndNoteBibliography"/>
            </w:pPr>
            <w:r w:rsidRPr="007761E8">
              <w:t>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7D38E57E" w14:textId="77777777" w:rsidR="00CA7E22" w:rsidRPr="007761E8" w:rsidRDefault="00CA7E22" w:rsidP="00705E4C">
            <w:pPr>
              <w:pStyle w:val="EndNoteBibliography"/>
            </w:pPr>
          </w:p>
        </w:tc>
      </w:tr>
      <w:tr w:rsidR="00CA7E22" w:rsidRPr="007761E8" w14:paraId="5D8277C0" w14:textId="77777777" w:rsidTr="00705E4C">
        <w:trPr>
          <w:trHeight w:val="34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9888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92F1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F2DB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8418" w14:textId="77777777" w:rsidR="00CA7E22" w:rsidRPr="007761E8" w:rsidRDefault="00CA7E22" w:rsidP="00705E4C">
            <w:pPr>
              <w:pStyle w:val="EndNoteBibliography"/>
            </w:pPr>
            <w:r w:rsidRPr="007761E8">
              <w:rPr>
                <w:rFonts w:hint="eastAsia"/>
              </w:rPr>
              <w:t>≧</w:t>
            </w:r>
            <w:r w:rsidRPr="007761E8">
              <w:t xml:space="preserve">10, </w:t>
            </w:r>
            <w:r w:rsidRPr="007761E8">
              <w:rPr>
                <w:rFonts w:hint="eastAsia"/>
              </w:rPr>
              <w:t>≦</w:t>
            </w:r>
            <w:r w:rsidRPr="007761E8"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399B" w14:textId="77777777" w:rsidR="00CA7E22" w:rsidRPr="007761E8" w:rsidRDefault="00CA7E22" w:rsidP="00705E4C">
            <w:pPr>
              <w:pStyle w:val="EndNoteBibliography"/>
            </w:pPr>
            <w:r w:rsidRPr="007761E8">
              <w:t>1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5ECF9B37" w14:textId="77777777" w:rsidR="00CA7E22" w:rsidRPr="007761E8" w:rsidRDefault="00CA7E22" w:rsidP="00705E4C">
            <w:pPr>
              <w:pStyle w:val="EndNoteBibliography"/>
            </w:pPr>
          </w:p>
        </w:tc>
      </w:tr>
      <w:tr w:rsidR="00CA7E22" w:rsidRPr="007761E8" w14:paraId="18D4EAA0" w14:textId="77777777" w:rsidTr="00705E4C">
        <w:trPr>
          <w:trHeight w:val="34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FABB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CD0C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1B9B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BF68" w14:textId="77777777" w:rsidR="00CA7E22" w:rsidRPr="007761E8" w:rsidRDefault="00CA7E22" w:rsidP="00705E4C">
            <w:pPr>
              <w:pStyle w:val="EndNoteBibliography"/>
            </w:pPr>
            <w:r w:rsidRPr="007761E8">
              <w:t>&gt;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D82A" w14:textId="77777777" w:rsidR="00CA7E22" w:rsidRPr="007761E8" w:rsidRDefault="00CA7E22" w:rsidP="00705E4C">
            <w:pPr>
              <w:pStyle w:val="EndNoteBibliography"/>
            </w:pPr>
            <w:r w:rsidRPr="007761E8">
              <w:t>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2FD1A5DD" w14:textId="77777777" w:rsidR="00CA7E22" w:rsidRPr="007761E8" w:rsidRDefault="00CA7E22" w:rsidP="00705E4C">
            <w:pPr>
              <w:pStyle w:val="EndNoteBibliography"/>
            </w:pPr>
          </w:p>
        </w:tc>
      </w:tr>
      <w:tr w:rsidR="00CA7E22" w:rsidRPr="007761E8" w14:paraId="2491AF92" w14:textId="77777777" w:rsidTr="00705E4C">
        <w:trPr>
          <w:trHeight w:val="34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BFB6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7CD0" w14:textId="77777777" w:rsidR="00CA7E22" w:rsidRPr="007761E8" w:rsidRDefault="00CA7E22" w:rsidP="00705E4C">
            <w:pPr>
              <w:pStyle w:val="EndNoteBibliography"/>
            </w:pPr>
            <w:r w:rsidRPr="007761E8">
              <w:t>Elbow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0D49" w14:textId="77777777" w:rsidR="00CA7E22" w:rsidRPr="007761E8" w:rsidRDefault="00CA7E22" w:rsidP="00705E4C">
            <w:pPr>
              <w:pStyle w:val="EndNoteBibliography"/>
            </w:pPr>
            <w:r w:rsidRPr="007761E8">
              <w:t>10.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5534" w14:textId="77777777" w:rsidR="00CA7E22" w:rsidRPr="007761E8" w:rsidRDefault="00CA7E22" w:rsidP="00705E4C">
            <w:pPr>
              <w:pStyle w:val="EndNoteBibliography"/>
            </w:pPr>
            <w:r w:rsidRPr="007761E8">
              <w:t>&lt;1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81C1" w14:textId="77777777" w:rsidR="00CA7E22" w:rsidRPr="007761E8" w:rsidRDefault="00CA7E22" w:rsidP="00705E4C">
            <w:pPr>
              <w:pStyle w:val="EndNoteBibliography"/>
            </w:pPr>
            <w:r w:rsidRPr="007761E8">
              <w:t>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5146CF75" w14:textId="77777777" w:rsidR="00CA7E22" w:rsidRPr="007761E8" w:rsidRDefault="00CA7E22" w:rsidP="00705E4C">
            <w:pPr>
              <w:pStyle w:val="EndNoteBibliography"/>
            </w:pPr>
          </w:p>
        </w:tc>
      </w:tr>
      <w:tr w:rsidR="00CA7E22" w:rsidRPr="007761E8" w14:paraId="30FEA131" w14:textId="77777777" w:rsidTr="00705E4C">
        <w:trPr>
          <w:trHeight w:val="34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3561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8CB2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8D4B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16D7" w14:textId="77777777" w:rsidR="00CA7E22" w:rsidRPr="007761E8" w:rsidRDefault="00CA7E22" w:rsidP="00705E4C">
            <w:pPr>
              <w:pStyle w:val="EndNoteBibliography"/>
            </w:pPr>
            <w:r w:rsidRPr="007761E8">
              <w:rPr>
                <w:rFonts w:hint="eastAsia"/>
              </w:rPr>
              <w:t>≧</w:t>
            </w:r>
            <w:r w:rsidRPr="007761E8">
              <w:t xml:space="preserve">10.5, </w:t>
            </w:r>
            <w:r w:rsidRPr="007761E8">
              <w:rPr>
                <w:rFonts w:hint="eastAsia"/>
              </w:rPr>
              <w:t>≦</w:t>
            </w:r>
            <w:r w:rsidRPr="007761E8">
              <w:t>15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1077" w14:textId="77777777" w:rsidR="00CA7E22" w:rsidRPr="007761E8" w:rsidRDefault="00CA7E22" w:rsidP="00705E4C">
            <w:pPr>
              <w:pStyle w:val="EndNoteBibliography"/>
            </w:pPr>
            <w:r w:rsidRPr="007761E8">
              <w:t>1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6105A7AE" w14:textId="77777777" w:rsidR="00CA7E22" w:rsidRPr="007761E8" w:rsidRDefault="00CA7E22" w:rsidP="00705E4C">
            <w:pPr>
              <w:pStyle w:val="EndNoteBibliography"/>
            </w:pPr>
          </w:p>
        </w:tc>
      </w:tr>
      <w:tr w:rsidR="00CA7E22" w:rsidRPr="007761E8" w14:paraId="50B71217" w14:textId="77777777" w:rsidTr="00705E4C">
        <w:trPr>
          <w:trHeight w:val="34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AC9E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FEBF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9498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4F53" w14:textId="77777777" w:rsidR="00CA7E22" w:rsidRPr="007761E8" w:rsidRDefault="00CA7E22" w:rsidP="00705E4C">
            <w:pPr>
              <w:pStyle w:val="EndNoteBibliography"/>
            </w:pPr>
            <w:r w:rsidRPr="007761E8">
              <w:t>&gt;15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27A0" w14:textId="77777777" w:rsidR="00CA7E22" w:rsidRPr="007761E8" w:rsidRDefault="00CA7E22" w:rsidP="00705E4C">
            <w:pPr>
              <w:pStyle w:val="EndNoteBibliography"/>
            </w:pPr>
            <w:r w:rsidRPr="007761E8">
              <w:t>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52DF045C" w14:textId="77777777" w:rsidR="00CA7E22" w:rsidRPr="007761E8" w:rsidRDefault="00CA7E22" w:rsidP="00705E4C">
            <w:pPr>
              <w:pStyle w:val="EndNoteBibliography"/>
            </w:pPr>
          </w:p>
        </w:tc>
      </w:tr>
      <w:tr w:rsidR="00CA7E22" w:rsidRPr="007761E8" w14:paraId="1A692736" w14:textId="77777777" w:rsidTr="00705E4C">
        <w:trPr>
          <w:trHeight w:val="34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DFF0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BD06" w14:textId="77777777" w:rsidR="00CA7E22" w:rsidRPr="007761E8" w:rsidRDefault="00CA7E22" w:rsidP="00705E4C">
            <w:pPr>
              <w:pStyle w:val="EndNoteBibliography"/>
            </w:pPr>
            <w:r w:rsidRPr="007761E8">
              <w:t>Forearm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69EB" w14:textId="77777777" w:rsidR="00CA7E22" w:rsidRPr="007761E8" w:rsidRDefault="00CA7E22" w:rsidP="00705E4C">
            <w:pPr>
              <w:pStyle w:val="EndNoteBibliography"/>
            </w:pPr>
            <w:r w:rsidRPr="007761E8">
              <w:t>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34F0" w14:textId="77777777" w:rsidR="00CA7E22" w:rsidRPr="007761E8" w:rsidRDefault="00CA7E22" w:rsidP="00705E4C">
            <w:pPr>
              <w:pStyle w:val="EndNoteBibliography"/>
            </w:pPr>
            <w:r w:rsidRPr="007761E8">
              <w:t>&lt;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A97C" w14:textId="77777777" w:rsidR="00CA7E22" w:rsidRPr="007761E8" w:rsidRDefault="00CA7E22" w:rsidP="00705E4C">
            <w:pPr>
              <w:pStyle w:val="EndNoteBibliography"/>
            </w:pPr>
            <w:r w:rsidRPr="007761E8">
              <w:t>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1DD1F322" w14:textId="77777777" w:rsidR="00CA7E22" w:rsidRPr="007761E8" w:rsidRDefault="00CA7E22" w:rsidP="00705E4C">
            <w:pPr>
              <w:pStyle w:val="EndNoteBibliography"/>
            </w:pPr>
          </w:p>
        </w:tc>
      </w:tr>
      <w:tr w:rsidR="00CA7E22" w:rsidRPr="007761E8" w14:paraId="44D54AE3" w14:textId="77777777" w:rsidTr="00705E4C">
        <w:trPr>
          <w:trHeight w:val="34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FD83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5B97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70E4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CE25" w14:textId="77777777" w:rsidR="00CA7E22" w:rsidRPr="007761E8" w:rsidRDefault="00CA7E22" w:rsidP="00705E4C">
            <w:pPr>
              <w:pStyle w:val="EndNoteBibliography"/>
            </w:pPr>
            <w:r w:rsidRPr="007761E8">
              <w:rPr>
                <w:rFonts w:hint="eastAsia"/>
              </w:rPr>
              <w:t>≧</w:t>
            </w:r>
            <w:r w:rsidRPr="007761E8">
              <w:t xml:space="preserve">7, </w:t>
            </w:r>
            <w:r w:rsidRPr="007761E8">
              <w:rPr>
                <w:rFonts w:hint="eastAsia"/>
              </w:rPr>
              <w:t>≦</w:t>
            </w:r>
            <w:r w:rsidRPr="007761E8">
              <w:t>1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3836" w14:textId="77777777" w:rsidR="00CA7E22" w:rsidRPr="007761E8" w:rsidRDefault="00CA7E22" w:rsidP="00705E4C">
            <w:pPr>
              <w:pStyle w:val="EndNoteBibliography"/>
            </w:pPr>
            <w:r w:rsidRPr="007761E8">
              <w:t>1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1FBA3022" w14:textId="77777777" w:rsidR="00CA7E22" w:rsidRPr="007761E8" w:rsidRDefault="00CA7E22" w:rsidP="00705E4C">
            <w:pPr>
              <w:pStyle w:val="EndNoteBibliography"/>
            </w:pPr>
          </w:p>
        </w:tc>
      </w:tr>
      <w:tr w:rsidR="00CA7E22" w:rsidRPr="007761E8" w14:paraId="1A334758" w14:textId="77777777" w:rsidTr="00705E4C">
        <w:trPr>
          <w:trHeight w:val="34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CBB1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2E5A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FF80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8BF2" w14:textId="77777777" w:rsidR="00CA7E22" w:rsidRPr="007761E8" w:rsidRDefault="00CA7E22" w:rsidP="00705E4C">
            <w:pPr>
              <w:pStyle w:val="EndNoteBibliography"/>
            </w:pPr>
            <w:r w:rsidRPr="007761E8">
              <w:t>&gt;1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9078" w14:textId="77777777" w:rsidR="00CA7E22" w:rsidRPr="007761E8" w:rsidRDefault="00CA7E22" w:rsidP="00705E4C">
            <w:pPr>
              <w:pStyle w:val="EndNoteBibliography"/>
            </w:pPr>
            <w:r w:rsidRPr="007761E8">
              <w:t>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4DB0FEFE" w14:textId="77777777" w:rsidR="00CA7E22" w:rsidRPr="007761E8" w:rsidRDefault="00CA7E22" w:rsidP="00705E4C">
            <w:pPr>
              <w:pStyle w:val="EndNoteBibliography"/>
            </w:pPr>
          </w:p>
        </w:tc>
      </w:tr>
      <w:tr w:rsidR="00CA7E22" w:rsidRPr="007761E8" w14:paraId="781BFAF5" w14:textId="77777777" w:rsidTr="00705E4C">
        <w:trPr>
          <w:trHeight w:val="340"/>
        </w:trPr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B21E" w14:textId="77777777" w:rsidR="00CA7E22" w:rsidRPr="007761E8" w:rsidRDefault="00CA7E22" w:rsidP="00705E4C">
            <w:pPr>
              <w:pStyle w:val="EndNoteBibliography"/>
            </w:pPr>
            <w:r w:rsidRPr="007761E8">
              <w:t>Ulnar nerve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F6C0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F306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0DC3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729FD0D9" w14:textId="77777777" w:rsidR="00CA7E22" w:rsidRPr="007761E8" w:rsidRDefault="00CA7E22" w:rsidP="00705E4C">
            <w:pPr>
              <w:pStyle w:val="EndNoteBibliography"/>
            </w:pPr>
          </w:p>
        </w:tc>
      </w:tr>
      <w:tr w:rsidR="00CA7E22" w:rsidRPr="007761E8" w14:paraId="0E679FF8" w14:textId="77777777" w:rsidTr="00705E4C">
        <w:trPr>
          <w:trHeight w:val="34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7905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A3EF" w14:textId="77777777" w:rsidR="00CA7E22" w:rsidRPr="007761E8" w:rsidRDefault="00CA7E22" w:rsidP="00705E4C">
            <w:pPr>
              <w:pStyle w:val="EndNoteBibliography"/>
            </w:pPr>
            <w:r w:rsidRPr="007761E8">
              <w:t>Upper arm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EFF9" w14:textId="77777777" w:rsidR="00CA7E22" w:rsidRPr="007761E8" w:rsidRDefault="00CA7E22" w:rsidP="00705E4C">
            <w:pPr>
              <w:pStyle w:val="EndNoteBibliography"/>
            </w:pPr>
            <w:r w:rsidRPr="007761E8">
              <w:t>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0FBA" w14:textId="77777777" w:rsidR="00CA7E22" w:rsidRPr="007761E8" w:rsidRDefault="00CA7E22" w:rsidP="00705E4C">
            <w:pPr>
              <w:pStyle w:val="EndNoteBibliography"/>
            </w:pPr>
            <w:r w:rsidRPr="007761E8">
              <w:t>&lt;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3E77" w14:textId="77777777" w:rsidR="00CA7E22" w:rsidRPr="007761E8" w:rsidRDefault="00CA7E22" w:rsidP="00705E4C">
            <w:pPr>
              <w:pStyle w:val="EndNoteBibliography"/>
            </w:pPr>
            <w:r w:rsidRPr="007761E8">
              <w:t>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50274AA6" w14:textId="77777777" w:rsidR="00CA7E22" w:rsidRPr="007761E8" w:rsidRDefault="00CA7E22" w:rsidP="00705E4C">
            <w:pPr>
              <w:pStyle w:val="EndNoteBibliography"/>
            </w:pPr>
          </w:p>
        </w:tc>
      </w:tr>
      <w:tr w:rsidR="00CA7E22" w:rsidRPr="007761E8" w14:paraId="7541BA63" w14:textId="77777777" w:rsidTr="00705E4C">
        <w:trPr>
          <w:trHeight w:val="34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A285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8F59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2AAA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93B9" w14:textId="77777777" w:rsidR="00CA7E22" w:rsidRPr="007761E8" w:rsidRDefault="00CA7E22" w:rsidP="00705E4C">
            <w:pPr>
              <w:pStyle w:val="EndNoteBibliography"/>
            </w:pPr>
            <w:r w:rsidRPr="007761E8">
              <w:rPr>
                <w:rFonts w:hint="eastAsia"/>
              </w:rPr>
              <w:t>≧</w:t>
            </w:r>
            <w:r w:rsidRPr="007761E8">
              <w:t xml:space="preserve">8, </w:t>
            </w:r>
            <w:r w:rsidRPr="007761E8">
              <w:rPr>
                <w:rFonts w:hint="eastAsia"/>
              </w:rPr>
              <w:t>≦</w:t>
            </w:r>
            <w:r w:rsidRPr="007761E8"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037D" w14:textId="77777777" w:rsidR="00CA7E22" w:rsidRPr="007761E8" w:rsidRDefault="00CA7E22" w:rsidP="00705E4C">
            <w:pPr>
              <w:pStyle w:val="EndNoteBibliography"/>
            </w:pPr>
            <w:r w:rsidRPr="007761E8">
              <w:t>1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632A9FCF" w14:textId="77777777" w:rsidR="00CA7E22" w:rsidRPr="007761E8" w:rsidRDefault="00CA7E22" w:rsidP="00705E4C">
            <w:pPr>
              <w:pStyle w:val="EndNoteBibliography"/>
            </w:pPr>
          </w:p>
        </w:tc>
      </w:tr>
      <w:tr w:rsidR="00CA7E22" w:rsidRPr="007761E8" w14:paraId="758D80B6" w14:textId="77777777" w:rsidTr="00705E4C">
        <w:trPr>
          <w:trHeight w:val="34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6145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9743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E7A5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539F" w14:textId="77777777" w:rsidR="00CA7E22" w:rsidRPr="007761E8" w:rsidRDefault="00CA7E22" w:rsidP="00705E4C">
            <w:pPr>
              <w:pStyle w:val="EndNoteBibliography"/>
            </w:pPr>
            <w:r w:rsidRPr="007761E8">
              <w:t>&gt;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DAD2" w14:textId="77777777" w:rsidR="00CA7E22" w:rsidRPr="007761E8" w:rsidRDefault="00CA7E22" w:rsidP="00705E4C">
            <w:pPr>
              <w:pStyle w:val="EndNoteBibliography"/>
            </w:pPr>
            <w:r w:rsidRPr="007761E8">
              <w:t>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53A17EE2" w14:textId="77777777" w:rsidR="00CA7E22" w:rsidRPr="007761E8" w:rsidRDefault="00CA7E22" w:rsidP="00705E4C">
            <w:pPr>
              <w:pStyle w:val="EndNoteBibliography"/>
            </w:pPr>
          </w:p>
        </w:tc>
      </w:tr>
      <w:tr w:rsidR="00CA7E22" w:rsidRPr="007761E8" w14:paraId="5B93223C" w14:textId="77777777" w:rsidTr="00705E4C">
        <w:trPr>
          <w:trHeight w:val="34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B370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AA21" w14:textId="77777777" w:rsidR="00CA7E22" w:rsidRPr="007761E8" w:rsidRDefault="00CA7E22" w:rsidP="00705E4C">
            <w:pPr>
              <w:pStyle w:val="EndNoteBibliography"/>
            </w:pPr>
            <w:r w:rsidRPr="007761E8">
              <w:t>Forearm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70AE" w14:textId="77777777" w:rsidR="00CA7E22" w:rsidRPr="007761E8" w:rsidRDefault="00CA7E22" w:rsidP="00705E4C">
            <w:pPr>
              <w:pStyle w:val="EndNoteBibliography"/>
            </w:pPr>
            <w:r w:rsidRPr="007761E8">
              <w:t>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A1FF" w14:textId="77777777" w:rsidR="00CA7E22" w:rsidRPr="007761E8" w:rsidRDefault="00CA7E22" w:rsidP="00705E4C">
            <w:pPr>
              <w:pStyle w:val="EndNoteBibliography"/>
            </w:pPr>
            <w:r w:rsidRPr="007761E8">
              <w:t>&lt;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84DC" w14:textId="77777777" w:rsidR="00CA7E22" w:rsidRPr="007761E8" w:rsidRDefault="00CA7E22" w:rsidP="00705E4C">
            <w:pPr>
              <w:pStyle w:val="EndNoteBibliography"/>
            </w:pPr>
            <w:r w:rsidRPr="007761E8">
              <w:t>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67CDC1DD" w14:textId="77777777" w:rsidR="00CA7E22" w:rsidRPr="007761E8" w:rsidRDefault="00CA7E22" w:rsidP="00705E4C">
            <w:pPr>
              <w:pStyle w:val="EndNoteBibliography"/>
            </w:pPr>
          </w:p>
        </w:tc>
      </w:tr>
      <w:tr w:rsidR="00CA7E22" w:rsidRPr="007761E8" w14:paraId="403CFE93" w14:textId="77777777" w:rsidTr="00705E4C">
        <w:trPr>
          <w:trHeight w:val="34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47AA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25DE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78B6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A766" w14:textId="77777777" w:rsidR="00CA7E22" w:rsidRPr="007761E8" w:rsidRDefault="00CA7E22" w:rsidP="00705E4C">
            <w:pPr>
              <w:pStyle w:val="EndNoteBibliography"/>
            </w:pPr>
            <w:r w:rsidRPr="007761E8">
              <w:rPr>
                <w:rFonts w:hint="eastAsia"/>
              </w:rPr>
              <w:t>≧</w:t>
            </w:r>
            <w:r w:rsidRPr="007761E8">
              <w:t xml:space="preserve">6, </w:t>
            </w:r>
            <w:r w:rsidRPr="007761E8">
              <w:rPr>
                <w:rFonts w:hint="eastAsia"/>
              </w:rPr>
              <w:t>≦</w:t>
            </w:r>
            <w:r w:rsidRPr="007761E8"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C042" w14:textId="77777777" w:rsidR="00CA7E22" w:rsidRPr="007761E8" w:rsidRDefault="00CA7E22" w:rsidP="00705E4C">
            <w:pPr>
              <w:pStyle w:val="EndNoteBibliography"/>
            </w:pPr>
            <w:r w:rsidRPr="007761E8">
              <w:t>1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3B297367" w14:textId="77777777" w:rsidR="00CA7E22" w:rsidRPr="007761E8" w:rsidRDefault="00CA7E22" w:rsidP="00705E4C">
            <w:pPr>
              <w:pStyle w:val="EndNoteBibliography"/>
            </w:pPr>
          </w:p>
        </w:tc>
      </w:tr>
      <w:tr w:rsidR="00CA7E22" w:rsidRPr="007761E8" w14:paraId="7E244E55" w14:textId="77777777" w:rsidTr="00705E4C">
        <w:trPr>
          <w:trHeight w:val="34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242A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6C80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2D1D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775E" w14:textId="77777777" w:rsidR="00CA7E22" w:rsidRPr="007761E8" w:rsidRDefault="00CA7E22" w:rsidP="00705E4C">
            <w:pPr>
              <w:pStyle w:val="EndNoteBibliography"/>
            </w:pPr>
            <w:r w:rsidRPr="007761E8">
              <w:t>&gt;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3614" w14:textId="77777777" w:rsidR="00CA7E22" w:rsidRPr="007761E8" w:rsidRDefault="00CA7E22" w:rsidP="00705E4C">
            <w:pPr>
              <w:pStyle w:val="EndNoteBibliography"/>
            </w:pPr>
            <w:r w:rsidRPr="007761E8">
              <w:t>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25746A72" w14:textId="77777777" w:rsidR="00CA7E22" w:rsidRPr="007761E8" w:rsidRDefault="00CA7E22" w:rsidP="00705E4C">
            <w:pPr>
              <w:pStyle w:val="EndNoteBibliography"/>
            </w:pPr>
          </w:p>
        </w:tc>
      </w:tr>
      <w:tr w:rsidR="00CA7E22" w:rsidRPr="007761E8" w14:paraId="30661F9E" w14:textId="77777777" w:rsidTr="00705E4C">
        <w:trPr>
          <w:trHeight w:val="340"/>
        </w:trPr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188D" w14:textId="77777777" w:rsidR="00CA7E22" w:rsidRPr="007761E8" w:rsidRDefault="00CA7E22" w:rsidP="00705E4C">
            <w:pPr>
              <w:pStyle w:val="EndNoteBibliography"/>
            </w:pPr>
            <w:r w:rsidRPr="007761E8">
              <w:t>Tibial nerve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B4DC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3B62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E1D1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194CBFC8" w14:textId="77777777" w:rsidR="00CA7E22" w:rsidRPr="007761E8" w:rsidRDefault="00CA7E22" w:rsidP="00705E4C">
            <w:pPr>
              <w:pStyle w:val="EndNoteBibliography"/>
            </w:pPr>
          </w:p>
        </w:tc>
      </w:tr>
      <w:tr w:rsidR="00CA7E22" w:rsidRPr="007761E8" w14:paraId="55738447" w14:textId="77777777" w:rsidTr="00705E4C">
        <w:trPr>
          <w:trHeight w:val="34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C092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8883" w14:textId="77777777" w:rsidR="00CA7E22" w:rsidRPr="007761E8" w:rsidRDefault="00CA7E22" w:rsidP="00705E4C">
            <w:pPr>
              <w:pStyle w:val="EndNoteBibliography"/>
            </w:pPr>
            <w:r w:rsidRPr="007761E8">
              <w:t>Popliteal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03DF" w14:textId="77777777" w:rsidR="00CA7E22" w:rsidRPr="007761E8" w:rsidRDefault="00CA7E22" w:rsidP="00705E4C">
            <w:pPr>
              <w:pStyle w:val="EndNoteBibliography"/>
            </w:pPr>
            <w:r w:rsidRPr="007761E8">
              <w:t>3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6CA3" w14:textId="77777777" w:rsidR="00CA7E22" w:rsidRPr="007761E8" w:rsidRDefault="00CA7E22" w:rsidP="00705E4C">
            <w:pPr>
              <w:pStyle w:val="EndNoteBibliography"/>
            </w:pPr>
            <w:r w:rsidRPr="007761E8">
              <w:t>&lt;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6EE6" w14:textId="77777777" w:rsidR="00CA7E22" w:rsidRPr="007761E8" w:rsidRDefault="00CA7E22" w:rsidP="00705E4C">
            <w:pPr>
              <w:pStyle w:val="EndNoteBibliography"/>
            </w:pPr>
            <w:r w:rsidRPr="007761E8">
              <w:t>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0C95448D" w14:textId="77777777" w:rsidR="00CA7E22" w:rsidRPr="007761E8" w:rsidRDefault="00CA7E22" w:rsidP="00705E4C">
            <w:pPr>
              <w:pStyle w:val="EndNoteBibliography"/>
            </w:pPr>
          </w:p>
        </w:tc>
      </w:tr>
      <w:tr w:rsidR="00CA7E22" w:rsidRPr="007761E8" w14:paraId="3B7CC6C7" w14:textId="77777777" w:rsidTr="00705E4C">
        <w:trPr>
          <w:trHeight w:val="34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7454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A0DE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4323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4B11" w14:textId="77777777" w:rsidR="00CA7E22" w:rsidRPr="007761E8" w:rsidRDefault="00CA7E22" w:rsidP="00705E4C">
            <w:pPr>
              <w:pStyle w:val="EndNoteBibliography"/>
            </w:pPr>
            <w:r w:rsidRPr="007761E8">
              <w:rPr>
                <w:rFonts w:hint="eastAsia"/>
              </w:rPr>
              <w:t>≧</w:t>
            </w:r>
            <w:r w:rsidRPr="007761E8">
              <w:t xml:space="preserve">30, </w:t>
            </w:r>
            <w:r w:rsidRPr="007761E8">
              <w:rPr>
                <w:rFonts w:hint="eastAsia"/>
              </w:rPr>
              <w:t>≦</w:t>
            </w:r>
            <w:r w:rsidRPr="007761E8"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8B3C" w14:textId="77777777" w:rsidR="00CA7E22" w:rsidRPr="007761E8" w:rsidRDefault="00CA7E22" w:rsidP="00705E4C">
            <w:pPr>
              <w:pStyle w:val="EndNoteBibliography"/>
            </w:pPr>
            <w:r w:rsidRPr="007761E8">
              <w:t>1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2E63889D" w14:textId="77777777" w:rsidR="00CA7E22" w:rsidRPr="007761E8" w:rsidRDefault="00CA7E22" w:rsidP="00705E4C">
            <w:pPr>
              <w:pStyle w:val="EndNoteBibliography"/>
            </w:pPr>
          </w:p>
        </w:tc>
      </w:tr>
      <w:tr w:rsidR="00CA7E22" w:rsidRPr="007761E8" w14:paraId="5772DDEF" w14:textId="77777777" w:rsidTr="00705E4C">
        <w:trPr>
          <w:trHeight w:val="34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8EAB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0FCF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624D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DF3E" w14:textId="77777777" w:rsidR="00CA7E22" w:rsidRPr="007761E8" w:rsidRDefault="00CA7E22" w:rsidP="00705E4C">
            <w:pPr>
              <w:pStyle w:val="EndNoteBibliography"/>
            </w:pPr>
            <w:r w:rsidRPr="007761E8">
              <w:t>&gt;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1B01" w14:textId="77777777" w:rsidR="00CA7E22" w:rsidRPr="007761E8" w:rsidRDefault="00CA7E22" w:rsidP="00705E4C">
            <w:pPr>
              <w:pStyle w:val="EndNoteBibliography"/>
            </w:pPr>
            <w:r w:rsidRPr="007761E8">
              <w:t>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4453A1CC" w14:textId="77777777" w:rsidR="00CA7E22" w:rsidRPr="007761E8" w:rsidRDefault="00CA7E22" w:rsidP="00705E4C">
            <w:pPr>
              <w:pStyle w:val="EndNoteBibliography"/>
            </w:pPr>
          </w:p>
        </w:tc>
      </w:tr>
      <w:tr w:rsidR="00CA7E22" w:rsidRPr="007761E8" w14:paraId="5401A961" w14:textId="77777777" w:rsidTr="00705E4C">
        <w:trPr>
          <w:trHeight w:val="34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F6F5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0CBE" w14:textId="77777777" w:rsidR="00CA7E22" w:rsidRPr="007761E8" w:rsidRDefault="00CA7E22" w:rsidP="00705E4C">
            <w:pPr>
              <w:pStyle w:val="EndNoteBibliography"/>
            </w:pPr>
            <w:r w:rsidRPr="007761E8">
              <w:t>Ankle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92B0" w14:textId="77777777" w:rsidR="00CA7E22" w:rsidRPr="007761E8" w:rsidRDefault="00CA7E22" w:rsidP="00705E4C">
            <w:pPr>
              <w:pStyle w:val="EndNoteBibliography"/>
            </w:pPr>
            <w:r w:rsidRPr="007761E8">
              <w:t>1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5695" w14:textId="77777777" w:rsidR="00CA7E22" w:rsidRPr="007761E8" w:rsidRDefault="00CA7E22" w:rsidP="00705E4C">
            <w:pPr>
              <w:pStyle w:val="EndNoteBibliography"/>
            </w:pPr>
            <w:r w:rsidRPr="007761E8">
              <w:t>&lt;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7A82" w14:textId="77777777" w:rsidR="00CA7E22" w:rsidRPr="007761E8" w:rsidRDefault="00CA7E22" w:rsidP="00705E4C">
            <w:pPr>
              <w:pStyle w:val="EndNoteBibliography"/>
            </w:pPr>
            <w:r w:rsidRPr="007761E8">
              <w:t>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173E81AE" w14:textId="77777777" w:rsidR="00CA7E22" w:rsidRPr="007761E8" w:rsidRDefault="00CA7E22" w:rsidP="00705E4C">
            <w:pPr>
              <w:pStyle w:val="EndNoteBibliography"/>
            </w:pPr>
          </w:p>
        </w:tc>
      </w:tr>
      <w:tr w:rsidR="00CA7E22" w:rsidRPr="007761E8" w14:paraId="103D4101" w14:textId="77777777" w:rsidTr="00705E4C">
        <w:trPr>
          <w:trHeight w:val="34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DEC7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71C0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BD72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B16E" w14:textId="77777777" w:rsidR="00CA7E22" w:rsidRPr="007761E8" w:rsidRDefault="00CA7E22" w:rsidP="00705E4C">
            <w:pPr>
              <w:pStyle w:val="EndNoteBibliography"/>
            </w:pPr>
            <w:r w:rsidRPr="007761E8">
              <w:rPr>
                <w:rFonts w:hint="eastAsia"/>
              </w:rPr>
              <w:t>≧</w:t>
            </w:r>
            <w:r w:rsidRPr="007761E8">
              <w:t xml:space="preserve">13, </w:t>
            </w:r>
            <w:r w:rsidRPr="007761E8">
              <w:rPr>
                <w:rFonts w:hint="eastAsia"/>
              </w:rPr>
              <w:t>≦</w:t>
            </w:r>
            <w:r w:rsidRPr="007761E8">
              <w:t>1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9BD5" w14:textId="77777777" w:rsidR="00CA7E22" w:rsidRPr="007761E8" w:rsidRDefault="00CA7E22" w:rsidP="00705E4C">
            <w:pPr>
              <w:pStyle w:val="EndNoteBibliography"/>
            </w:pPr>
            <w:r w:rsidRPr="007761E8">
              <w:t>1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0994102D" w14:textId="77777777" w:rsidR="00CA7E22" w:rsidRPr="007761E8" w:rsidRDefault="00CA7E22" w:rsidP="00705E4C">
            <w:pPr>
              <w:pStyle w:val="EndNoteBibliography"/>
            </w:pPr>
          </w:p>
        </w:tc>
      </w:tr>
      <w:tr w:rsidR="00CA7E22" w:rsidRPr="007761E8" w14:paraId="111A4290" w14:textId="77777777" w:rsidTr="00705E4C">
        <w:trPr>
          <w:trHeight w:val="34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6EC0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75BE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EA7F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AFE7" w14:textId="77777777" w:rsidR="00CA7E22" w:rsidRPr="007761E8" w:rsidRDefault="00CA7E22" w:rsidP="00705E4C">
            <w:pPr>
              <w:pStyle w:val="EndNoteBibliography"/>
            </w:pPr>
            <w:r w:rsidRPr="007761E8">
              <w:t>&gt;1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F960" w14:textId="77777777" w:rsidR="00CA7E22" w:rsidRPr="007761E8" w:rsidRDefault="00CA7E22" w:rsidP="00705E4C">
            <w:pPr>
              <w:pStyle w:val="EndNoteBibliography"/>
            </w:pPr>
            <w:r w:rsidRPr="007761E8">
              <w:t>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1404A428" w14:textId="77777777" w:rsidR="00CA7E22" w:rsidRPr="007761E8" w:rsidRDefault="00CA7E22" w:rsidP="00705E4C">
            <w:pPr>
              <w:pStyle w:val="EndNoteBibliography"/>
            </w:pPr>
          </w:p>
        </w:tc>
      </w:tr>
      <w:tr w:rsidR="00CA7E22" w:rsidRPr="007761E8" w14:paraId="0994F757" w14:textId="77777777" w:rsidTr="00705E4C">
        <w:trPr>
          <w:trHeight w:val="340"/>
        </w:trPr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5259" w14:textId="77777777" w:rsidR="00CA7E22" w:rsidRPr="007761E8" w:rsidRDefault="00CA7E22" w:rsidP="00705E4C">
            <w:pPr>
              <w:pStyle w:val="EndNoteBibliography"/>
            </w:pPr>
            <w:r w:rsidRPr="007761E8">
              <w:t>Peroneal nerve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F77A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C04F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915B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1314372A" w14:textId="77777777" w:rsidR="00CA7E22" w:rsidRPr="007761E8" w:rsidRDefault="00CA7E22" w:rsidP="00705E4C">
            <w:pPr>
              <w:pStyle w:val="EndNoteBibliography"/>
            </w:pPr>
          </w:p>
        </w:tc>
      </w:tr>
      <w:tr w:rsidR="00CA7E22" w:rsidRPr="007761E8" w14:paraId="3444104A" w14:textId="77777777" w:rsidTr="00705E4C">
        <w:trPr>
          <w:trHeight w:val="34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771C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30FC" w14:textId="77777777" w:rsidR="00CA7E22" w:rsidRPr="007761E8" w:rsidRDefault="00CA7E22" w:rsidP="00705E4C">
            <w:pPr>
              <w:pStyle w:val="EndNoteBibliography"/>
            </w:pPr>
            <w:r w:rsidRPr="007761E8">
              <w:t>Popliteal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F5C9" w14:textId="77777777" w:rsidR="00CA7E22" w:rsidRPr="007761E8" w:rsidRDefault="00CA7E22" w:rsidP="00705E4C">
            <w:pPr>
              <w:pStyle w:val="EndNoteBibliography"/>
            </w:pPr>
            <w:r w:rsidRPr="007761E8">
              <w:t>1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E960" w14:textId="77777777" w:rsidR="00CA7E22" w:rsidRPr="007761E8" w:rsidRDefault="00CA7E22" w:rsidP="00705E4C">
            <w:pPr>
              <w:pStyle w:val="EndNoteBibliography"/>
            </w:pPr>
            <w:r w:rsidRPr="007761E8">
              <w:t>&lt;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DB0C" w14:textId="77777777" w:rsidR="00CA7E22" w:rsidRPr="007761E8" w:rsidRDefault="00CA7E22" w:rsidP="00705E4C">
            <w:pPr>
              <w:pStyle w:val="EndNoteBibliography"/>
            </w:pPr>
            <w:r w:rsidRPr="007761E8">
              <w:t>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525C26A9" w14:textId="77777777" w:rsidR="00CA7E22" w:rsidRPr="007761E8" w:rsidRDefault="00CA7E22" w:rsidP="00705E4C">
            <w:pPr>
              <w:pStyle w:val="EndNoteBibliography"/>
            </w:pPr>
          </w:p>
        </w:tc>
      </w:tr>
      <w:tr w:rsidR="00CA7E22" w:rsidRPr="007761E8" w14:paraId="3C401CB8" w14:textId="77777777" w:rsidTr="00705E4C">
        <w:trPr>
          <w:trHeight w:val="34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BA21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5643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0CBF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F560" w14:textId="77777777" w:rsidR="00CA7E22" w:rsidRPr="007761E8" w:rsidRDefault="00CA7E22" w:rsidP="00705E4C">
            <w:pPr>
              <w:pStyle w:val="EndNoteBibliography"/>
            </w:pPr>
            <w:r w:rsidRPr="007761E8">
              <w:rPr>
                <w:rFonts w:hint="eastAsia"/>
              </w:rPr>
              <w:t>≧</w:t>
            </w:r>
            <w:r w:rsidRPr="007761E8">
              <w:t xml:space="preserve">16, </w:t>
            </w:r>
            <w:r w:rsidRPr="007761E8">
              <w:rPr>
                <w:rFonts w:hint="eastAsia"/>
              </w:rPr>
              <w:t>≦</w:t>
            </w:r>
            <w:r w:rsidRPr="007761E8"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0C43" w14:textId="77777777" w:rsidR="00CA7E22" w:rsidRPr="007761E8" w:rsidRDefault="00CA7E22" w:rsidP="00705E4C">
            <w:pPr>
              <w:pStyle w:val="EndNoteBibliography"/>
            </w:pPr>
            <w:r w:rsidRPr="007761E8">
              <w:t>1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728A3C81" w14:textId="77777777" w:rsidR="00CA7E22" w:rsidRPr="007761E8" w:rsidRDefault="00CA7E22" w:rsidP="00705E4C">
            <w:pPr>
              <w:pStyle w:val="EndNoteBibliography"/>
            </w:pPr>
          </w:p>
        </w:tc>
      </w:tr>
      <w:tr w:rsidR="00CA7E22" w:rsidRPr="007761E8" w14:paraId="5FFBA186" w14:textId="77777777" w:rsidTr="00705E4C">
        <w:trPr>
          <w:trHeight w:val="34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A26D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F270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6710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C05F" w14:textId="77777777" w:rsidR="00CA7E22" w:rsidRPr="007761E8" w:rsidRDefault="00CA7E22" w:rsidP="00705E4C">
            <w:pPr>
              <w:pStyle w:val="EndNoteBibliography"/>
            </w:pPr>
            <w:r w:rsidRPr="007761E8">
              <w:t>&gt;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FB5E" w14:textId="77777777" w:rsidR="00CA7E22" w:rsidRPr="007761E8" w:rsidRDefault="00CA7E22" w:rsidP="00705E4C">
            <w:pPr>
              <w:pStyle w:val="EndNoteBibliography"/>
            </w:pPr>
            <w:r w:rsidRPr="007761E8">
              <w:t>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7E500C7A" w14:textId="77777777" w:rsidR="00CA7E22" w:rsidRPr="007761E8" w:rsidRDefault="00CA7E22" w:rsidP="00705E4C">
            <w:pPr>
              <w:pStyle w:val="EndNoteBibliography"/>
            </w:pPr>
          </w:p>
        </w:tc>
      </w:tr>
      <w:tr w:rsidR="00CA7E22" w:rsidRPr="007761E8" w14:paraId="4FD9360F" w14:textId="77777777" w:rsidTr="00705E4C">
        <w:trPr>
          <w:trHeight w:val="340"/>
        </w:trPr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7F99" w14:textId="77777777" w:rsidR="00CA7E22" w:rsidRPr="007761E8" w:rsidRDefault="00CA7E22" w:rsidP="00705E4C">
            <w:pPr>
              <w:pStyle w:val="EndNoteBibliography"/>
            </w:pPr>
            <w:r w:rsidRPr="007761E8">
              <w:t>Sural nerve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FC55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0400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338B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15E0102C" w14:textId="77777777" w:rsidR="00CA7E22" w:rsidRPr="007761E8" w:rsidRDefault="00CA7E22" w:rsidP="00705E4C">
            <w:pPr>
              <w:pStyle w:val="EndNoteBibliography"/>
            </w:pPr>
          </w:p>
        </w:tc>
      </w:tr>
      <w:tr w:rsidR="00CA7E22" w:rsidRPr="007761E8" w14:paraId="1DF5A3CA" w14:textId="77777777" w:rsidTr="00705E4C">
        <w:trPr>
          <w:trHeight w:val="34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C1A1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11B6" w14:textId="77777777" w:rsidR="00CA7E22" w:rsidRPr="007761E8" w:rsidRDefault="00CA7E22" w:rsidP="00705E4C">
            <w:pPr>
              <w:pStyle w:val="EndNoteBibliography"/>
            </w:pPr>
            <w:r w:rsidRPr="007761E8">
              <w:t>Calf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2CE3" w14:textId="77777777" w:rsidR="00CA7E22" w:rsidRPr="007761E8" w:rsidRDefault="00CA7E22" w:rsidP="00705E4C">
            <w:pPr>
              <w:pStyle w:val="EndNoteBibliography"/>
            </w:pPr>
            <w:r w:rsidRPr="007761E8">
              <w:t>3.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DC08" w14:textId="77777777" w:rsidR="00CA7E22" w:rsidRPr="007761E8" w:rsidRDefault="00CA7E22" w:rsidP="00705E4C">
            <w:pPr>
              <w:pStyle w:val="EndNoteBibliography"/>
            </w:pPr>
            <w:r w:rsidRPr="007761E8">
              <w:t>&lt;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D109" w14:textId="77777777" w:rsidR="00CA7E22" w:rsidRPr="007761E8" w:rsidRDefault="00CA7E22" w:rsidP="00705E4C">
            <w:pPr>
              <w:pStyle w:val="EndNoteBibliography"/>
            </w:pPr>
            <w:r w:rsidRPr="007761E8">
              <w:t>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586B0D9A" w14:textId="77777777" w:rsidR="00CA7E22" w:rsidRPr="007761E8" w:rsidRDefault="00CA7E22" w:rsidP="00705E4C">
            <w:pPr>
              <w:pStyle w:val="EndNoteBibliography"/>
            </w:pPr>
          </w:p>
        </w:tc>
      </w:tr>
      <w:tr w:rsidR="00CA7E22" w:rsidRPr="007761E8" w14:paraId="7F3F9535" w14:textId="77777777" w:rsidTr="00705E4C">
        <w:trPr>
          <w:trHeight w:val="34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43DD" w14:textId="77777777" w:rsidR="00CA7E22" w:rsidRPr="007761E8" w:rsidRDefault="00CA7E22" w:rsidP="00705E4C">
            <w:pPr>
              <w:pStyle w:val="EndNoteBibliography"/>
            </w:pPr>
            <w:r w:rsidRPr="007761E8">
              <w:t xml:space="preserve">　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5A10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FD7E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90E7" w14:textId="77777777" w:rsidR="00CA7E22" w:rsidRPr="007761E8" w:rsidRDefault="00CA7E22" w:rsidP="00705E4C">
            <w:pPr>
              <w:pStyle w:val="EndNoteBibliography"/>
            </w:pPr>
            <w:r w:rsidRPr="007761E8">
              <w:rPr>
                <w:rFonts w:hint="eastAsia"/>
              </w:rPr>
              <w:t>≧</w:t>
            </w:r>
            <w:r w:rsidRPr="007761E8"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EEB9" w14:textId="77777777" w:rsidR="00CA7E22" w:rsidRPr="007761E8" w:rsidRDefault="00CA7E22" w:rsidP="00705E4C">
            <w:pPr>
              <w:pStyle w:val="EndNoteBibliography"/>
            </w:pPr>
            <w:r w:rsidRPr="007761E8">
              <w:t>1</w:t>
            </w:r>
          </w:p>
        </w:tc>
        <w:tc>
          <w:tcPr>
            <w:tcW w:w="2495" w:type="dxa"/>
            <w:tcBorders>
              <w:top w:val="nil"/>
              <w:left w:val="nil"/>
              <w:right w:val="nil"/>
            </w:tcBorders>
          </w:tcPr>
          <w:p w14:paraId="4ACEEBF9" w14:textId="77777777" w:rsidR="00CA7E22" w:rsidRPr="007761E8" w:rsidRDefault="00CA7E22" w:rsidP="00705E4C">
            <w:pPr>
              <w:pStyle w:val="EndNoteBibliography"/>
            </w:pPr>
          </w:p>
        </w:tc>
      </w:tr>
      <w:tr w:rsidR="00CA7E22" w:rsidRPr="007761E8" w14:paraId="1EA78E66" w14:textId="77777777" w:rsidTr="00705E4C">
        <w:trPr>
          <w:trHeight w:val="340"/>
        </w:trPr>
        <w:tc>
          <w:tcPr>
            <w:tcW w:w="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4C05B8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843A3D" w14:textId="77777777" w:rsidR="00CA7E22" w:rsidRPr="007761E8" w:rsidRDefault="00CA7E22" w:rsidP="00705E4C">
            <w:pPr>
              <w:pStyle w:val="EndNoteBibliography"/>
            </w:pPr>
            <w:r w:rsidRPr="007761E8">
              <w:t>Total</w:t>
            </w:r>
            <w:r w:rsidRPr="007761E8">
              <w:rPr>
                <w:rFonts w:hint="eastAsia"/>
              </w:rPr>
              <w:t xml:space="preserve"> </w:t>
            </w:r>
            <w:r w:rsidRPr="007761E8">
              <w:t xml:space="preserve">score 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BAFA32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1D274F" w14:textId="77777777" w:rsidR="00CA7E22" w:rsidRPr="007761E8" w:rsidRDefault="00CA7E22" w:rsidP="00705E4C">
            <w:pPr>
              <w:pStyle w:val="EndNoteBibliography"/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79BEB0" w14:textId="77777777" w:rsidR="00CA7E22" w:rsidRPr="007761E8" w:rsidRDefault="00CA7E22" w:rsidP="00705E4C">
            <w:pPr>
              <w:pStyle w:val="EndNoteBibliography"/>
            </w:pPr>
            <w:r w:rsidRPr="007761E8">
              <w:rPr>
                <w:rFonts w:hint="eastAsia"/>
              </w:rPr>
              <w:t>0</w:t>
            </w:r>
            <w:r w:rsidRPr="007761E8">
              <w:t>-17</w:t>
            </w:r>
          </w:p>
        </w:tc>
        <w:tc>
          <w:tcPr>
            <w:tcW w:w="2495" w:type="dxa"/>
            <w:tcBorders>
              <w:top w:val="nil"/>
              <w:left w:val="nil"/>
              <w:right w:val="nil"/>
            </w:tcBorders>
          </w:tcPr>
          <w:p w14:paraId="15956099" w14:textId="77777777" w:rsidR="00CA7E22" w:rsidRPr="007761E8" w:rsidRDefault="00CA7E22" w:rsidP="00705E4C">
            <w:pPr>
              <w:pStyle w:val="EndNoteBibliography"/>
            </w:pPr>
          </w:p>
        </w:tc>
      </w:tr>
    </w:tbl>
    <w:p w14:paraId="319925A8" w14:textId="1D0E971A" w:rsidR="005A61A3" w:rsidRDefault="00CA7E22">
      <w:r w:rsidRPr="00563E0A">
        <w:t>UPSS</w:t>
      </w:r>
      <w:r>
        <w:t xml:space="preserve">: </w:t>
      </w:r>
      <w:r w:rsidRPr="00563E0A">
        <w:t>ultrasound pattern sum score</w:t>
      </w:r>
    </w:p>
    <w:sectPr w:rsidR="005A61A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624936" w14:textId="77777777" w:rsidR="00F145FA" w:rsidRDefault="00F145FA" w:rsidP="00DE56A0">
      <w:pPr>
        <w:spacing w:line="240" w:lineRule="auto"/>
      </w:pPr>
      <w:r>
        <w:separator/>
      </w:r>
    </w:p>
  </w:endnote>
  <w:endnote w:type="continuationSeparator" w:id="0">
    <w:p w14:paraId="7E3D076F" w14:textId="77777777" w:rsidR="00F145FA" w:rsidRDefault="00F145FA" w:rsidP="00DE56A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543A46" w14:textId="77777777" w:rsidR="00F145FA" w:rsidRDefault="00F145FA" w:rsidP="00DE56A0">
      <w:pPr>
        <w:spacing w:line="240" w:lineRule="auto"/>
      </w:pPr>
      <w:r>
        <w:separator/>
      </w:r>
    </w:p>
  </w:footnote>
  <w:footnote w:type="continuationSeparator" w:id="0">
    <w:p w14:paraId="05BCBEBE" w14:textId="77777777" w:rsidR="00F145FA" w:rsidRDefault="00F145FA" w:rsidP="00DE56A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7E22"/>
    <w:rsid w:val="00197DC7"/>
    <w:rsid w:val="001F1140"/>
    <w:rsid w:val="00294FA1"/>
    <w:rsid w:val="003A0368"/>
    <w:rsid w:val="005A61A3"/>
    <w:rsid w:val="00BB350C"/>
    <w:rsid w:val="00CA7E22"/>
    <w:rsid w:val="00DE56A0"/>
    <w:rsid w:val="00E61BC3"/>
    <w:rsid w:val="00F145FA"/>
    <w:rsid w:val="00F42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82406B0"/>
  <w15:chartTrackingRefBased/>
  <w15:docId w15:val="{FB03278E-CE5A-40F2-A899-6A8F8364B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E22"/>
    <w:pPr>
      <w:widowControl w:val="0"/>
      <w:spacing w:line="360" w:lineRule="auto"/>
    </w:pPr>
    <w:rPr>
      <w:rFonts w:ascii="Times New Roman" w:eastAsia="PMingLiU" w:hAnsi="Times New Roman" w:cs="Calibr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uiPriority w:val="99"/>
    <w:rsid w:val="00CA7E22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元"/>
    <w:link w:val="EndNoteBibliography"/>
    <w:uiPriority w:val="99"/>
    <w:locked/>
    <w:rsid w:val="00CA7E22"/>
    <w:rPr>
      <w:rFonts w:ascii="Times New Roman" w:eastAsia="PMingLiU" w:hAnsi="Times New Roman" w:cs="Times New Roman"/>
      <w:noProof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56A0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6A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E56A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E56A0"/>
    <w:rPr>
      <w:rFonts w:ascii="Times New Roman" w:eastAsia="PMingLiU" w:hAnsi="Times New Roman" w:cs="Calibr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E56A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E56A0"/>
    <w:rPr>
      <w:rFonts w:ascii="Times New Roman" w:eastAsia="PMingLiU" w:hAnsi="Times New Roman" w:cs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S</dc:creator>
  <cp:keywords/>
  <dc:description/>
  <cp:lastModifiedBy>John Magri</cp:lastModifiedBy>
  <cp:revision>4</cp:revision>
  <dcterms:created xsi:type="dcterms:W3CDTF">2021-09-10T02:45:00Z</dcterms:created>
  <dcterms:modified xsi:type="dcterms:W3CDTF">2021-10-28T07:11:00Z</dcterms:modified>
</cp:coreProperties>
</file>